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0F6F1" w14:textId="5F375D8B" w:rsidR="00862785" w:rsidRPr="00862785" w:rsidRDefault="00862785" w:rsidP="00862785">
      <w:pPr>
        <w:rPr>
          <w:rFonts w:cs="Times New Roman"/>
        </w:rPr>
      </w:pPr>
      <w:r w:rsidRPr="00862785">
        <w:rPr>
          <w:rFonts w:cs="Times New Roman"/>
        </w:rPr>
        <w:t xml:space="preserve">Multimedia </w:t>
      </w:r>
      <w:r>
        <w:rPr>
          <w:rFonts w:cs="Times New Roman"/>
        </w:rPr>
        <w:t>Appendix</w:t>
      </w:r>
      <w:r w:rsidRPr="00862785">
        <w:rPr>
          <w:rFonts w:cs="Times New Roman"/>
        </w:rPr>
        <w:t xml:space="preserve"> 2</w:t>
      </w:r>
    </w:p>
    <w:p w14:paraId="690586DB" w14:textId="77777777" w:rsidR="00862785" w:rsidRDefault="00862785" w:rsidP="00862785">
      <w:pPr>
        <w:rPr>
          <w:rFonts w:cs="Times New Roman"/>
          <w:b/>
          <w:bCs/>
        </w:rPr>
      </w:pPr>
    </w:p>
    <w:p w14:paraId="33B1E013" w14:textId="3199FB78" w:rsidR="00862785" w:rsidRPr="00AC14D4" w:rsidRDefault="00862785" w:rsidP="00862785">
      <w:pPr>
        <w:rPr>
          <w:rFonts w:cs="Times New Roman"/>
          <w:b/>
          <w:bCs/>
        </w:rPr>
      </w:pPr>
      <w:r w:rsidRPr="00AC14D4">
        <w:rPr>
          <w:rFonts w:cs="Times New Roman"/>
          <w:b/>
          <w:bCs/>
        </w:rPr>
        <w:t xml:space="preserve">Interview protocol to explore intervention effects on target behaviours and user experience of the </w:t>
      </w:r>
      <w:proofErr w:type="gramStart"/>
      <w:r w:rsidRPr="00AC14D4">
        <w:rPr>
          <w:rFonts w:cs="Times New Roman"/>
          <w:b/>
          <w:bCs/>
        </w:rPr>
        <w:t>app</w:t>
      </w:r>
      <w:proofErr w:type="gramEnd"/>
    </w:p>
    <w:p w14:paraId="49EE09C0" w14:textId="77777777" w:rsidR="00862785" w:rsidRPr="00AC14D4" w:rsidRDefault="00862785" w:rsidP="00862785">
      <w:pPr>
        <w:rPr>
          <w:rFonts w:cs="Times New Roman"/>
        </w:rPr>
      </w:pPr>
    </w:p>
    <w:p w14:paraId="4BF8E437" w14:textId="77777777" w:rsidR="00862785" w:rsidRPr="00AC14D4" w:rsidRDefault="00862785" w:rsidP="00862785">
      <w:pPr>
        <w:rPr>
          <w:rFonts w:cs="Times New Roman"/>
        </w:rPr>
      </w:pPr>
      <w:proofErr w:type="gramStart"/>
      <w:r w:rsidRPr="00AC14D4">
        <w:rPr>
          <w:rFonts w:cs="Times New Roman"/>
        </w:rPr>
        <w:t>Hi</w:t>
      </w:r>
      <w:proofErr w:type="gramEnd"/>
      <w:r w:rsidRPr="00AC14D4">
        <w:rPr>
          <w:rFonts w:cs="Times New Roman"/>
        </w:rPr>
        <w:t xml:space="preserve"> My name is [Name of the researcher].</w:t>
      </w:r>
    </w:p>
    <w:p w14:paraId="2657E72D" w14:textId="77777777" w:rsidR="00862785" w:rsidRPr="00AC14D4" w:rsidRDefault="00862785" w:rsidP="00862785">
      <w:pPr>
        <w:rPr>
          <w:rFonts w:cs="Times New Roman"/>
        </w:rPr>
      </w:pPr>
      <w:r w:rsidRPr="00AC14D4">
        <w:rPr>
          <w:rFonts w:cs="Times New Roman"/>
        </w:rPr>
        <w:t xml:space="preserve">Thank you for giving us time for this interview. </w:t>
      </w:r>
    </w:p>
    <w:p w14:paraId="154C70FB" w14:textId="77777777" w:rsidR="00862785" w:rsidRPr="00AC14D4" w:rsidRDefault="00862785" w:rsidP="00862785">
      <w:pPr>
        <w:rPr>
          <w:rFonts w:cs="Times New Roman"/>
        </w:rPr>
      </w:pPr>
      <w:r w:rsidRPr="00AC14D4">
        <w:rPr>
          <w:rFonts w:cs="Times New Roman"/>
        </w:rPr>
        <w:t xml:space="preserve">As you know, the goal of this app is to help parents to prevent fall related injuries, that can happen to babies. </w:t>
      </w:r>
    </w:p>
    <w:p w14:paraId="30971989" w14:textId="77777777" w:rsidR="00862785" w:rsidRPr="00AC14D4" w:rsidRDefault="00862785" w:rsidP="00862785">
      <w:pPr>
        <w:rPr>
          <w:rFonts w:cs="Times New Roman"/>
        </w:rPr>
      </w:pPr>
      <w:r w:rsidRPr="00AC14D4">
        <w:rPr>
          <w:rFonts w:cs="Times New Roman"/>
        </w:rPr>
        <w:t xml:space="preserve">And using these interviews, we are trying to understand how this was received and how to improve the app and getting your honest feedback is </w:t>
      </w:r>
      <w:proofErr w:type="gramStart"/>
      <w:r w:rsidRPr="00AC14D4">
        <w:rPr>
          <w:rFonts w:cs="Times New Roman"/>
        </w:rPr>
        <w:t>a really important</w:t>
      </w:r>
      <w:proofErr w:type="gramEnd"/>
      <w:r w:rsidRPr="00AC14D4">
        <w:rPr>
          <w:rFonts w:cs="Times New Roman"/>
        </w:rPr>
        <w:t xml:space="preserve"> part of it.</w:t>
      </w:r>
    </w:p>
    <w:p w14:paraId="2FBB7A22" w14:textId="77777777" w:rsidR="00862785" w:rsidRPr="00AC14D4" w:rsidRDefault="00862785" w:rsidP="00862785">
      <w:pPr>
        <w:rPr>
          <w:rFonts w:cs="Times New Roman"/>
        </w:rPr>
      </w:pPr>
      <w:r w:rsidRPr="00AC14D4">
        <w:rPr>
          <w:rFonts w:cs="Times New Roman"/>
        </w:rPr>
        <w:t xml:space="preserve">I’ll ask you set of questions in this interview, there are no right and wrong answers. </w:t>
      </w:r>
    </w:p>
    <w:p w14:paraId="46492A44" w14:textId="77777777" w:rsidR="00862785" w:rsidRPr="00AC14D4" w:rsidRDefault="00862785" w:rsidP="00862785">
      <w:pPr>
        <w:rPr>
          <w:rFonts w:cs="Times New Roman"/>
        </w:rPr>
      </w:pPr>
      <w:r w:rsidRPr="00AC14D4">
        <w:rPr>
          <w:rFonts w:cs="Times New Roman"/>
        </w:rPr>
        <w:t>[Quick layout of the interview]</w:t>
      </w:r>
    </w:p>
    <w:p w14:paraId="7FE74A37" w14:textId="77777777" w:rsidR="00862785" w:rsidRPr="00AC14D4" w:rsidRDefault="00862785" w:rsidP="00862785">
      <w:pPr>
        <w:rPr>
          <w:rFonts w:cs="Times New Roman"/>
        </w:rPr>
      </w:pPr>
    </w:p>
    <w:p w14:paraId="6717262D" w14:textId="77777777" w:rsidR="00862785" w:rsidRPr="00AC14D4" w:rsidRDefault="00862785" w:rsidP="00862785">
      <w:pPr>
        <w:rPr>
          <w:rFonts w:cs="Times New Roman"/>
          <w:b/>
          <w:bCs/>
        </w:rPr>
      </w:pPr>
      <w:r w:rsidRPr="00AC14D4">
        <w:rPr>
          <w:rFonts w:cs="Times New Roman"/>
          <w:b/>
          <w:bCs/>
        </w:rPr>
        <w:t>Context questions</w:t>
      </w:r>
    </w:p>
    <w:p w14:paraId="7E207279" w14:textId="77777777" w:rsidR="00862785" w:rsidRPr="00AC14D4" w:rsidRDefault="00862785" w:rsidP="00862785">
      <w:pPr>
        <w:rPr>
          <w:rFonts w:cs="Times New Roman"/>
        </w:rPr>
      </w:pPr>
    </w:p>
    <w:p w14:paraId="3DD47BE6" w14:textId="77777777" w:rsidR="00862785" w:rsidRPr="00AC14D4" w:rsidRDefault="00862785" w:rsidP="00862785">
      <w:pPr>
        <w:rPr>
          <w:rFonts w:cs="Times New Roman"/>
        </w:rPr>
      </w:pPr>
      <w:r w:rsidRPr="00AC14D4">
        <w:rPr>
          <w:rFonts w:cs="Times New Roman"/>
        </w:rPr>
        <w:t>Can I start by asking your thoughts on using apps and websites for early childhood information and baby care… and what are the ones you use/have used? (</w:t>
      </w:r>
      <w:proofErr w:type="gramStart"/>
      <w:r w:rsidRPr="00AC14D4">
        <w:rPr>
          <w:rFonts w:cs="Times New Roman"/>
        </w:rPr>
        <w:t>and</w:t>
      </w:r>
      <w:proofErr w:type="gramEnd"/>
      <w:r w:rsidRPr="00AC14D4">
        <w:rPr>
          <w:rFonts w:cs="Times New Roman"/>
        </w:rPr>
        <w:t xml:space="preserve"> that is for…). </w:t>
      </w:r>
    </w:p>
    <w:p w14:paraId="1BA20EC8" w14:textId="77777777" w:rsidR="00862785" w:rsidRPr="00AC14D4" w:rsidRDefault="00862785" w:rsidP="00862785">
      <w:pPr>
        <w:rPr>
          <w:rFonts w:cs="Times New Roman"/>
        </w:rPr>
      </w:pPr>
      <w:r w:rsidRPr="00AC14D4">
        <w:rPr>
          <w:rFonts w:cs="Times New Roman"/>
        </w:rPr>
        <w:t>Did any of those include information on child injury or before using THIS app, what did you know about child injury in Australia? And where did you get that information?</w:t>
      </w:r>
    </w:p>
    <w:p w14:paraId="331DDB89" w14:textId="77777777" w:rsidR="00862785" w:rsidRPr="00AC14D4" w:rsidRDefault="00862785" w:rsidP="00862785">
      <w:pPr>
        <w:rPr>
          <w:rFonts w:cs="Times New Roman"/>
        </w:rPr>
      </w:pPr>
      <w:r w:rsidRPr="00AC14D4">
        <w:rPr>
          <w:rFonts w:cs="Times New Roman"/>
        </w:rPr>
        <w:t xml:space="preserve">Now let’s look at our app. Feel free to look at the app and even skim through the </w:t>
      </w:r>
      <w:proofErr w:type="gramStart"/>
      <w:r w:rsidRPr="00AC14D4">
        <w:rPr>
          <w:rFonts w:cs="Times New Roman"/>
        </w:rPr>
        <w:t>app, if</w:t>
      </w:r>
      <w:proofErr w:type="gramEnd"/>
      <w:r w:rsidRPr="00AC14D4">
        <w:rPr>
          <w:rFonts w:cs="Times New Roman"/>
        </w:rPr>
        <w:t xml:space="preserve"> that helps when answering the next questions.</w:t>
      </w:r>
    </w:p>
    <w:p w14:paraId="1B7BD82F" w14:textId="77777777" w:rsidR="00862785" w:rsidRPr="00AC14D4" w:rsidRDefault="00862785" w:rsidP="00862785">
      <w:pPr>
        <w:rPr>
          <w:rFonts w:cs="Times New Roman"/>
          <w:u w:val="words"/>
        </w:rPr>
      </w:pPr>
    </w:p>
    <w:p w14:paraId="79214C80" w14:textId="77777777" w:rsidR="00862785" w:rsidRPr="00AC14D4" w:rsidRDefault="00862785" w:rsidP="00862785">
      <w:pPr>
        <w:rPr>
          <w:rFonts w:cs="Times New Roman"/>
          <w:b/>
          <w:bCs/>
        </w:rPr>
      </w:pPr>
      <w:r w:rsidRPr="00AC14D4">
        <w:rPr>
          <w:rFonts w:cs="Times New Roman"/>
          <w:b/>
          <w:bCs/>
        </w:rPr>
        <w:t xml:space="preserve">Questions to understand parents’ experience with the </w:t>
      </w:r>
      <w:proofErr w:type="gramStart"/>
      <w:r w:rsidRPr="00AC14D4">
        <w:rPr>
          <w:rFonts w:cs="Times New Roman"/>
          <w:b/>
          <w:bCs/>
        </w:rPr>
        <w:t>app</w:t>
      </w:r>
      <w:proofErr w:type="gramEnd"/>
    </w:p>
    <w:p w14:paraId="0D80CB01" w14:textId="77777777" w:rsidR="00862785" w:rsidRPr="00AC14D4" w:rsidRDefault="00862785" w:rsidP="00862785">
      <w:pPr>
        <w:rPr>
          <w:rFonts w:cs="Times New Roman"/>
        </w:rPr>
      </w:pPr>
    </w:p>
    <w:p w14:paraId="20F8AC9F" w14:textId="77777777" w:rsidR="00862785" w:rsidRPr="00AC14D4" w:rsidRDefault="00862785" w:rsidP="00862785">
      <w:pPr>
        <w:pStyle w:val="ListParagraph"/>
        <w:numPr>
          <w:ilvl w:val="0"/>
          <w:numId w:val="1"/>
        </w:numPr>
      </w:pPr>
      <w:r w:rsidRPr="00AC14D4">
        <w:t>What do you think about the information provided within the app? (</w:t>
      </w:r>
      <w:proofErr w:type="gramStart"/>
      <w:r w:rsidRPr="00AC14D4">
        <w:t>prompt :</w:t>
      </w:r>
      <w:proofErr w:type="gramEnd"/>
      <w:r w:rsidRPr="00AC14D4">
        <w:t xml:space="preserve"> Did you read all the articles?)</w:t>
      </w:r>
    </w:p>
    <w:p w14:paraId="7F031FA2" w14:textId="77777777" w:rsidR="00862785" w:rsidRPr="00AC14D4" w:rsidRDefault="00862785" w:rsidP="00862785">
      <w:pPr>
        <w:pStyle w:val="ListParagraph"/>
        <w:numPr>
          <w:ilvl w:val="0"/>
          <w:numId w:val="1"/>
        </w:numPr>
      </w:pPr>
      <w:r w:rsidRPr="00AC14D4">
        <w:t>What do you think about tasks and tracking them and your thoughts on the concept of dashboard with summary information?</w:t>
      </w:r>
    </w:p>
    <w:p w14:paraId="35E17BD2" w14:textId="77777777" w:rsidR="00862785" w:rsidRPr="00AC14D4" w:rsidRDefault="00862785" w:rsidP="00862785">
      <w:pPr>
        <w:pStyle w:val="ListParagraph"/>
        <w:numPr>
          <w:ilvl w:val="0"/>
          <w:numId w:val="1"/>
        </w:numPr>
      </w:pPr>
      <w:r w:rsidRPr="00AC14D4">
        <w:t>How do you find the notifications, that was sent?</w:t>
      </w:r>
    </w:p>
    <w:p w14:paraId="2657E568" w14:textId="77777777" w:rsidR="00862785" w:rsidRPr="00AC14D4" w:rsidRDefault="00862785" w:rsidP="00862785">
      <w:pPr>
        <w:pStyle w:val="ListParagraph"/>
        <w:numPr>
          <w:ilvl w:val="0"/>
          <w:numId w:val="1"/>
        </w:numPr>
      </w:pPr>
      <w:r w:rsidRPr="00AC14D4">
        <w:t xml:space="preserve">What do you think about the aesthetics of the app </w:t>
      </w:r>
      <w:proofErr w:type="gramStart"/>
      <w:r w:rsidRPr="00AC14D4">
        <w:t>i.e.</w:t>
      </w:r>
      <w:proofErr w:type="gramEnd"/>
      <w:r w:rsidRPr="00AC14D4">
        <w:t xml:space="preserve"> colours, text sizes, use of graphics?</w:t>
      </w:r>
    </w:p>
    <w:p w14:paraId="15089083" w14:textId="77777777" w:rsidR="00862785" w:rsidRPr="00AC14D4" w:rsidRDefault="00862785" w:rsidP="00862785">
      <w:pPr>
        <w:pStyle w:val="ListParagraph"/>
        <w:numPr>
          <w:ilvl w:val="0"/>
          <w:numId w:val="1"/>
        </w:numPr>
      </w:pPr>
      <w:r w:rsidRPr="00AC14D4">
        <w:t>Was there anything you particularly liked (app feature/information)?</w:t>
      </w:r>
    </w:p>
    <w:p w14:paraId="049CC13E" w14:textId="77777777" w:rsidR="00862785" w:rsidRPr="00AC14D4" w:rsidRDefault="00862785" w:rsidP="00862785">
      <w:pPr>
        <w:pStyle w:val="ListParagraph"/>
        <w:numPr>
          <w:ilvl w:val="0"/>
          <w:numId w:val="1"/>
        </w:numPr>
      </w:pPr>
      <w:r w:rsidRPr="00AC14D4">
        <w:t>Was there anything you particularly disliked (app feature/information)?</w:t>
      </w:r>
    </w:p>
    <w:p w14:paraId="0CAE1E39" w14:textId="77777777" w:rsidR="00862785" w:rsidRPr="00AC14D4" w:rsidRDefault="00862785" w:rsidP="00862785">
      <w:pPr>
        <w:pStyle w:val="ListParagraph"/>
        <w:numPr>
          <w:ilvl w:val="0"/>
          <w:numId w:val="1"/>
        </w:numPr>
      </w:pPr>
      <w:r w:rsidRPr="00AC14D4">
        <w:lastRenderedPageBreak/>
        <w:t>Any suggestions on how we can improve these features? (</w:t>
      </w:r>
      <w:proofErr w:type="gramStart"/>
      <w:r w:rsidRPr="00AC14D4">
        <w:t>articles</w:t>
      </w:r>
      <w:proofErr w:type="gramEnd"/>
      <w:r w:rsidRPr="00AC14D4">
        <w:t>, tasks, notifications)</w:t>
      </w:r>
    </w:p>
    <w:p w14:paraId="0ECA3B1D" w14:textId="77777777" w:rsidR="00862785" w:rsidRPr="00AC14D4" w:rsidRDefault="00862785" w:rsidP="00862785">
      <w:pPr>
        <w:rPr>
          <w:rFonts w:cs="Times New Roman"/>
          <w:b/>
          <w:bCs/>
        </w:rPr>
      </w:pPr>
      <w:r w:rsidRPr="00AC14D4">
        <w:rPr>
          <w:rFonts w:cs="Times New Roman"/>
          <w:b/>
          <w:bCs/>
        </w:rPr>
        <w:t>Questions about their experience with safe behaviours</w:t>
      </w:r>
    </w:p>
    <w:p w14:paraId="7F4A892B" w14:textId="77777777" w:rsidR="00862785" w:rsidRPr="00AC14D4" w:rsidRDefault="00862785" w:rsidP="00862785">
      <w:pPr>
        <w:rPr>
          <w:rFonts w:cs="Times New Roman"/>
        </w:rPr>
      </w:pPr>
      <w:r w:rsidRPr="00AC14D4">
        <w:rPr>
          <w:rFonts w:cs="Times New Roman"/>
        </w:rPr>
        <w:t>I’ll now ask couple of questions each for 4 “modules” and the information provided.</w:t>
      </w:r>
    </w:p>
    <w:p w14:paraId="697D3B51" w14:textId="77777777" w:rsidR="00862785" w:rsidRPr="00AC14D4" w:rsidRDefault="00862785" w:rsidP="00862785">
      <w:pPr>
        <w:rPr>
          <w:rFonts w:cs="Times New Roman"/>
        </w:rPr>
      </w:pPr>
    </w:p>
    <w:p w14:paraId="045986A5" w14:textId="77777777" w:rsidR="00862785" w:rsidRPr="00AC14D4" w:rsidRDefault="00862785" w:rsidP="00862785">
      <w:pPr>
        <w:rPr>
          <w:rFonts w:cs="Times New Roman"/>
        </w:rPr>
      </w:pPr>
      <w:r w:rsidRPr="00AC14D4">
        <w:rPr>
          <w:rFonts w:cs="Times New Roman"/>
        </w:rPr>
        <w:t>About 1: Safe feeding</w:t>
      </w:r>
    </w:p>
    <w:p w14:paraId="798F10D9" w14:textId="77777777" w:rsidR="00862785" w:rsidRPr="00AC14D4" w:rsidRDefault="00862785" w:rsidP="00862785">
      <w:pPr>
        <w:pStyle w:val="ListParagraph"/>
        <w:numPr>
          <w:ilvl w:val="0"/>
          <w:numId w:val="1"/>
        </w:numPr>
      </w:pPr>
      <w:r w:rsidRPr="00AC14D4">
        <w:t>Thinking about getting enough rest with your new-born [possible prompts: how did the app impact you, help you received from others?]</w:t>
      </w:r>
    </w:p>
    <w:p w14:paraId="00865BC8" w14:textId="77777777" w:rsidR="00862785" w:rsidRPr="00AC14D4" w:rsidRDefault="00862785" w:rsidP="00862785">
      <w:pPr>
        <w:pStyle w:val="ListParagraph"/>
        <w:numPr>
          <w:ilvl w:val="0"/>
          <w:numId w:val="1"/>
        </w:numPr>
      </w:pPr>
      <w:r w:rsidRPr="00AC14D4">
        <w:t>What was your experience with the suggested feeding practise – Prepare, position, place [possible prompts: How was your experience with this and did you felt this is something you should do?]</w:t>
      </w:r>
    </w:p>
    <w:p w14:paraId="3D7BC061" w14:textId="77777777" w:rsidR="00862785" w:rsidRPr="00AC14D4" w:rsidRDefault="00862785" w:rsidP="00862785">
      <w:pPr>
        <w:rPr>
          <w:rFonts w:cs="Times New Roman"/>
        </w:rPr>
      </w:pPr>
      <w:r w:rsidRPr="00AC14D4">
        <w:rPr>
          <w:rFonts w:cs="Times New Roman"/>
        </w:rPr>
        <w:t>About module 2: Safe furniture use</w:t>
      </w:r>
    </w:p>
    <w:p w14:paraId="4F900FF9" w14:textId="77777777" w:rsidR="00862785" w:rsidRPr="00AC14D4" w:rsidRDefault="00862785" w:rsidP="00862785">
      <w:pPr>
        <w:pStyle w:val="ListParagraph"/>
        <w:numPr>
          <w:ilvl w:val="0"/>
          <w:numId w:val="1"/>
        </w:numPr>
      </w:pPr>
      <w:r w:rsidRPr="00AC14D4">
        <w:t>How did you find not leaving infant alone on bed [possible prompts: How did you feel about this and is this something you would always do?]</w:t>
      </w:r>
    </w:p>
    <w:p w14:paraId="64C19461" w14:textId="77777777" w:rsidR="00862785" w:rsidRPr="00AC14D4" w:rsidRDefault="00862785" w:rsidP="00862785">
      <w:pPr>
        <w:pStyle w:val="ListParagraph"/>
        <w:numPr>
          <w:ilvl w:val="0"/>
          <w:numId w:val="1"/>
        </w:numPr>
      </w:pPr>
      <w:r w:rsidRPr="00AC14D4">
        <w:t>(How do you find advice on) Using the cot [possible prompts: what is the baby’s usual sleeping place?]</w:t>
      </w:r>
    </w:p>
    <w:p w14:paraId="71662DAB" w14:textId="77777777" w:rsidR="00862785" w:rsidRPr="00AC14D4" w:rsidRDefault="00862785" w:rsidP="00862785">
      <w:pPr>
        <w:pStyle w:val="ListParagraph"/>
        <w:numPr>
          <w:ilvl w:val="0"/>
          <w:numId w:val="1"/>
        </w:numPr>
      </w:pPr>
      <w:r w:rsidRPr="00AC14D4">
        <w:t>How did you find the information on nappy changing practises [possible prompt: how did you change nappies currently?]</w:t>
      </w:r>
    </w:p>
    <w:p w14:paraId="77F2F08E" w14:textId="77777777" w:rsidR="00862785" w:rsidRPr="00AC14D4" w:rsidRDefault="00862785" w:rsidP="00862785">
      <w:pPr>
        <w:rPr>
          <w:rFonts w:cs="Times New Roman"/>
        </w:rPr>
      </w:pPr>
      <w:r w:rsidRPr="00AC14D4">
        <w:rPr>
          <w:rFonts w:cs="Times New Roman"/>
        </w:rPr>
        <w:t>About module 3: Safe use of baby products</w:t>
      </w:r>
    </w:p>
    <w:p w14:paraId="3E03661B" w14:textId="77777777" w:rsidR="00862785" w:rsidRPr="00AC14D4" w:rsidRDefault="00862785" w:rsidP="00862785">
      <w:pPr>
        <w:pStyle w:val="ListParagraph"/>
        <w:numPr>
          <w:ilvl w:val="0"/>
          <w:numId w:val="1"/>
        </w:numPr>
      </w:pPr>
      <w:r w:rsidRPr="00AC14D4">
        <w:t>Do you think you use safety straps regularly? [possible prompts with all products,]</w:t>
      </w:r>
    </w:p>
    <w:p w14:paraId="2370F0A7" w14:textId="77777777" w:rsidR="00862785" w:rsidRPr="00AC14D4" w:rsidRDefault="00862785" w:rsidP="00862785">
      <w:pPr>
        <w:pStyle w:val="ListParagraph"/>
        <w:numPr>
          <w:ilvl w:val="0"/>
          <w:numId w:val="1"/>
        </w:numPr>
      </w:pPr>
      <w:r w:rsidRPr="00AC14D4">
        <w:t>Do you have/use a baby walker?</w:t>
      </w:r>
    </w:p>
    <w:p w14:paraId="3ECCFE26" w14:textId="77777777" w:rsidR="00862785" w:rsidRPr="00AC14D4" w:rsidRDefault="00862785" w:rsidP="00862785">
      <w:pPr>
        <w:rPr>
          <w:rFonts w:cs="Times New Roman"/>
        </w:rPr>
      </w:pPr>
      <w:r w:rsidRPr="00AC14D4">
        <w:rPr>
          <w:rFonts w:cs="Times New Roman"/>
        </w:rPr>
        <w:t xml:space="preserve">About module 4: Creating safer </w:t>
      </w:r>
      <w:proofErr w:type="gramStart"/>
      <w:r w:rsidRPr="00AC14D4">
        <w:rPr>
          <w:rFonts w:cs="Times New Roman"/>
        </w:rPr>
        <w:t>environments</w:t>
      </w:r>
      <w:proofErr w:type="gramEnd"/>
    </w:p>
    <w:p w14:paraId="593EDC95" w14:textId="77777777" w:rsidR="00862785" w:rsidRPr="00AC14D4" w:rsidRDefault="00862785" w:rsidP="00862785">
      <w:pPr>
        <w:pStyle w:val="ListParagraph"/>
        <w:numPr>
          <w:ilvl w:val="0"/>
          <w:numId w:val="1"/>
        </w:numPr>
      </w:pPr>
      <w:r w:rsidRPr="00AC14D4">
        <w:t>Safety gates and stairs [possible prompts: Do you have stairs in your house? If yes, the practise of safety gates and making stair safer]</w:t>
      </w:r>
    </w:p>
    <w:p w14:paraId="5BA125BB" w14:textId="77777777" w:rsidR="00862785" w:rsidRPr="00AC14D4" w:rsidRDefault="00862785" w:rsidP="00862785">
      <w:pPr>
        <w:pStyle w:val="ListParagraph"/>
        <w:numPr>
          <w:ilvl w:val="0"/>
          <w:numId w:val="1"/>
        </w:numPr>
      </w:pPr>
      <w:r w:rsidRPr="00AC14D4">
        <w:t>Overall, do you think this is something you would have used, if come across outside of this study [Yes/</w:t>
      </w:r>
      <w:proofErr w:type="gramStart"/>
      <w:r w:rsidRPr="00AC14D4">
        <w:t>No[</w:t>
      </w:r>
      <w:proofErr w:type="gramEnd"/>
      <w:r w:rsidRPr="00AC14D4">
        <w:t xml:space="preserve">, [If yes – can you explain why] [If no – why?]. From where this app should be introduced to you? (Prompt: parenting class, </w:t>
      </w:r>
      <w:proofErr w:type="spellStart"/>
      <w:r w:rsidRPr="00AC14D4">
        <w:t>kidsafe</w:t>
      </w:r>
      <w:proofErr w:type="spellEnd"/>
      <w:r w:rsidRPr="00AC14D4">
        <w:t>)</w:t>
      </w:r>
    </w:p>
    <w:p w14:paraId="50315C76" w14:textId="77777777" w:rsidR="00862785" w:rsidRPr="00AC14D4" w:rsidRDefault="00862785" w:rsidP="00862785">
      <w:pPr>
        <w:pStyle w:val="ListParagraph"/>
        <w:numPr>
          <w:ilvl w:val="0"/>
          <w:numId w:val="1"/>
        </w:numPr>
      </w:pPr>
      <w:r w:rsidRPr="00AC14D4">
        <w:t>Do you have any suggestions for how the app could be improved? [To make it more valuable to parents]</w:t>
      </w:r>
    </w:p>
    <w:p w14:paraId="10B4F96E" w14:textId="77777777" w:rsidR="00862785" w:rsidRPr="00AC14D4" w:rsidRDefault="00862785" w:rsidP="00862785">
      <w:pPr>
        <w:pStyle w:val="ListParagraph"/>
        <w:numPr>
          <w:ilvl w:val="0"/>
          <w:numId w:val="1"/>
        </w:numPr>
      </w:pPr>
      <w:r w:rsidRPr="00AC14D4">
        <w:t>Are there any other comments you would like to make?</w:t>
      </w:r>
    </w:p>
    <w:p w14:paraId="09D1AD48" w14:textId="77777777" w:rsidR="00862785" w:rsidRPr="00AC14D4" w:rsidRDefault="00862785" w:rsidP="00862785">
      <w:pPr>
        <w:rPr>
          <w:rFonts w:cs="Times New Roman"/>
        </w:rPr>
      </w:pPr>
      <w:r w:rsidRPr="00AC14D4">
        <w:rPr>
          <w:rFonts w:cs="Times New Roman"/>
        </w:rPr>
        <w:t>[Ending remarks]</w:t>
      </w:r>
    </w:p>
    <w:p w14:paraId="1F6ED44B" w14:textId="77777777" w:rsidR="00E61299" w:rsidRDefault="00E61299"/>
    <w:sectPr w:rsidR="00E612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F0AAF"/>
    <w:multiLevelType w:val="hybridMultilevel"/>
    <w:tmpl w:val="36CCB76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C62211E"/>
    <w:multiLevelType w:val="hybridMultilevel"/>
    <w:tmpl w:val="46A8EEFE"/>
    <w:lvl w:ilvl="0" w:tplc="2EECA296">
      <w:start w:val="1"/>
      <w:numFmt w:val="lowerLetter"/>
      <w:pStyle w:val="ListParagraph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4021338">
    <w:abstractNumId w:val="0"/>
  </w:num>
  <w:num w:numId="2" w16cid:durableId="4902957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785"/>
    <w:rsid w:val="00001AF7"/>
    <w:rsid w:val="0000307A"/>
    <w:rsid w:val="00011DA6"/>
    <w:rsid w:val="00013764"/>
    <w:rsid w:val="00013F21"/>
    <w:rsid w:val="00016AAA"/>
    <w:rsid w:val="0002540D"/>
    <w:rsid w:val="0003077C"/>
    <w:rsid w:val="0003339C"/>
    <w:rsid w:val="00042E5E"/>
    <w:rsid w:val="0004606C"/>
    <w:rsid w:val="0005077A"/>
    <w:rsid w:val="00056C05"/>
    <w:rsid w:val="0006695E"/>
    <w:rsid w:val="0008697B"/>
    <w:rsid w:val="000A2033"/>
    <w:rsid w:val="000A400C"/>
    <w:rsid w:val="000A4D74"/>
    <w:rsid w:val="000A5F3C"/>
    <w:rsid w:val="000B3E50"/>
    <w:rsid w:val="000C554E"/>
    <w:rsid w:val="000D4377"/>
    <w:rsid w:val="000E43DE"/>
    <w:rsid w:val="000E44AC"/>
    <w:rsid w:val="000F4CEA"/>
    <w:rsid w:val="001021C1"/>
    <w:rsid w:val="00103FA4"/>
    <w:rsid w:val="0010626A"/>
    <w:rsid w:val="0012256A"/>
    <w:rsid w:val="001335CE"/>
    <w:rsid w:val="00133E74"/>
    <w:rsid w:val="0013411D"/>
    <w:rsid w:val="0013462D"/>
    <w:rsid w:val="00146947"/>
    <w:rsid w:val="00154375"/>
    <w:rsid w:val="001560DB"/>
    <w:rsid w:val="00164692"/>
    <w:rsid w:val="0016608F"/>
    <w:rsid w:val="00167B96"/>
    <w:rsid w:val="00171DFF"/>
    <w:rsid w:val="00173B08"/>
    <w:rsid w:val="00177261"/>
    <w:rsid w:val="00180A7E"/>
    <w:rsid w:val="001845EA"/>
    <w:rsid w:val="001862C9"/>
    <w:rsid w:val="00187411"/>
    <w:rsid w:val="0019072E"/>
    <w:rsid w:val="00192285"/>
    <w:rsid w:val="001A096B"/>
    <w:rsid w:val="001A744F"/>
    <w:rsid w:val="001B056B"/>
    <w:rsid w:val="001B6D95"/>
    <w:rsid w:val="001C0777"/>
    <w:rsid w:val="001C2750"/>
    <w:rsid w:val="001C27BB"/>
    <w:rsid w:val="001D467D"/>
    <w:rsid w:val="001D7FDA"/>
    <w:rsid w:val="00211601"/>
    <w:rsid w:val="002129F9"/>
    <w:rsid w:val="00245742"/>
    <w:rsid w:val="00246EA2"/>
    <w:rsid w:val="00250952"/>
    <w:rsid w:val="00252384"/>
    <w:rsid w:val="00254BF8"/>
    <w:rsid w:val="002562AD"/>
    <w:rsid w:val="00260797"/>
    <w:rsid w:val="00260A52"/>
    <w:rsid w:val="00271507"/>
    <w:rsid w:val="0027581A"/>
    <w:rsid w:val="00281F4F"/>
    <w:rsid w:val="002A1B92"/>
    <w:rsid w:val="002A2C2F"/>
    <w:rsid w:val="002B0C55"/>
    <w:rsid w:val="002B32B4"/>
    <w:rsid w:val="002C36C9"/>
    <w:rsid w:val="002D0BD0"/>
    <w:rsid w:val="002D7431"/>
    <w:rsid w:val="002F5522"/>
    <w:rsid w:val="0030099B"/>
    <w:rsid w:val="00314187"/>
    <w:rsid w:val="003174C7"/>
    <w:rsid w:val="003215B3"/>
    <w:rsid w:val="00323E9E"/>
    <w:rsid w:val="00331B0D"/>
    <w:rsid w:val="0033295D"/>
    <w:rsid w:val="00333D6D"/>
    <w:rsid w:val="00337066"/>
    <w:rsid w:val="00347F64"/>
    <w:rsid w:val="003729D8"/>
    <w:rsid w:val="00377AEA"/>
    <w:rsid w:val="00377D71"/>
    <w:rsid w:val="0038667C"/>
    <w:rsid w:val="00387BA5"/>
    <w:rsid w:val="00395047"/>
    <w:rsid w:val="003A2BC0"/>
    <w:rsid w:val="003E04FE"/>
    <w:rsid w:val="003E1584"/>
    <w:rsid w:val="003E2779"/>
    <w:rsid w:val="003E49B8"/>
    <w:rsid w:val="003E5E8E"/>
    <w:rsid w:val="003E701A"/>
    <w:rsid w:val="0042167A"/>
    <w:rsid w:val="00424026"/>
    <w:rsid w:val="00426004"/>
    <w:rsid w:val="00432E7C"/>
    <w:rsid w:val="00435F84"/>
    <w:rsid w:val="004372C0"/>
    <w:rsid w:val="004406FE"/>
    <w:rsid w:val="00441A53"/>
    <w:rsid w:val="00443B24"/>
    <w:rsid w:val="004443FD"/>
    <w:rsid w:val="0044712C"/>
    <w:rsid w:val="00452AE4"/>
    <w:rsid w:val="0047563F"/>
    <w:rsid w:val="00476A6D"/>
    <w:rsid w:val="004808E2"/>
    <w:rsid w:val="00480DE3"/>
    <w:rsid w:val="00484690"/>
    <w:rsid w:val="00485333"/>
    <w:rsid w:val="00490AAC"/>
    <w:rsid w:val="00494563"/>
    <w:rsid w:val="004A3637"/>
    <w:rsid w:val="004A671B"/>
    <w:rsid w:val="004D0C3D"/>
    <w:rsid w:val="004D0F06"/>
    <w:rsid w:val="004D316E"/>
    <w:rsid w:val="00502D7A"/>
    <w:rsid w:val="0052725A"/>
    <w:rsid w:val="0053532D"/>
    <w:rsid w:val="00542684"/>
    <w:rsid w:val="00556742"/>
    <w:rsid w:val="00561FD1"/>
    <w:rsid w:val="00567FBF"/>
    <w:rsid w:val="005705EF"/>
    <w:rsid w:val="00571345"/>
    <w:rsid w:val="00577467"/>
    <w:rsid w:val="00581B82"/>
    <w:rsid w:val="00586648"/>
    <w:rsid w:val="00596703"/>
    <w:rsid w:val="005968C4"/>
    <w:rsid w:val="005A606E"/>
    <w:rsid w:val="005B2B04"/>
    <w:rsid w:val="005B2E9F"/>
    <w:rsid w:val="005C3220"/>
    <w:rsid w:val="005D0F76"/>
    <w:rsid w:val="005D2E4B"/>
    <w:rsid w:val="005E1F39"/>
    <w:rsid w:val="005E31A9"/>
    <w:rsid w:val="005E3834"/>
    <w:rsid w:val="005E3B80"/>
    <w:rsid w:val="005E6A0C"/>
    <w:rsid w:val="005F14E5"/>
    <w:rsid w:val="005F2724"/>
    <w:rsid w:val="005F6EFC"/>
    <w:rsid w:val="006003C1"/>
    <w:rsid w:val="00603C72"/>
    <w:rsid w:val="00606F7F"/>
    <w:rsid w:val="00610461"/>
    <w:rsid w:val="00614096"/>
    <w:rsid w:val="00616406"/>
    <w:rsid w:val="00622DA8"/>
    <w:rsid w:val="00624ABF"/>
    <w:rsid w:val="006258B4"/>
    <w:rsid w:val="00630C71"/>
    <w:rsid w:val="006350A9"/>
    <w:rsid w:val="006354F6"/>
    <w:rsid w:val="00640CAD"/>
    <w:rsid w:val="006466C5"/>
    <w:rsid w:val="00653DD9"/>
    <w:rsid w:val="00657862"/>
    <w:rsid w:val="00664C79"/>
    <w:rsid w:val="00665AD1"/>
    <w:rsid w:val="00666EA1"/>
    <w:rsid w:val="006679B4"/>
    <w:rsid w:val="00671EC1"/>
    <w:rsid w:val="0068028C"/>
    <w:rsid w:val="00683D0B"/>
    <w:rsid w:val="0069088A"/>
    <w:rsid w:val="006A4B4F"/>
    <w:rsid w:val="006B71EA"/>
    <w:rsid w:val="006C2552"/>
    <w:rsid w:val="006C6F81"/>
    <w:rsid w:val="006D2849"/>
    <w:rsid w:val="006D7BDE"/>
    <w:rsid w:val="006F1348"/>
    <w:rsid w:val="006F1BB5"/>
    <w:rsid w:val="00702547"/>
    <w:rsid w:val="00703099"/>
    <w:rsid w:val="007119B0"/>
    <w:rsid w:val="00716CD7"/>
    <w:rsid w:val="007354C4"/>
    <w:rsid w:val="00735E6B"/>
    <w:rsid w:val="00745FB3"/>
    <w:rsid w:val="00747F2F"/>
    <w:rsid w:val="007558E5"/>
    <w:rsid w:val="007700CA"/>
    <w:rsid w:val="007A0CFF"/>
    <w:rsid w:val="007A1CA7"/>
    <w:rsid w:val="007A3E2B"/>
    <w:rsid w:val="007C6B0C"/>
    <w:rsid w:val="007D0081"/>
    <w:rsid w:val="007E1175"/>
    <w:rsid w:val="007E3578"/>
    <w:rsid w:val="00802B26"/>
    <w:rsid w:val="00810127"/>
    <w:rsid w:val="00811967"/>
    <w:rsid w:val="00815757"/>
    <w:rsid w:val="00826CC9"/>
    <w:rsid w:val="00827A64"/>
    <w:rsid w:val="008300D4"/>
    <w:rsid w:val="00843395"/>
    <w:rsid w:val="00846A09"/>
    <w:rsid w:val="00861837"/>
    <w:rsid w:val="00862785"/>
    <w:rsid w:val="008634B5"/>
    <w:rsid w:val="0086474D"/>
    <w:rsid w:val="008775DD"/>
    <w:rsid w:val="00892762"/>
    <w:rsid w:val="00895029"/>
    <w:rsid w:val="008960E4"/>
    <w:rsid w:val="008965BB"/>
    <w:rsid w:val="008A11A5"/>
    <w:rsid w:val="008A542D"/>
    <w:rsid w:val="008A5930"/>
    <w:rsid w:val="008A73B8"/>
    <w:rsid w:val="008B29EC"/>
    <w:rsid w:val="008B4E11"/>
    <w:rsid w:val="008C05CD"/>
    <w:rsid w:val="008C487E"/>
    <w:rsid w:val="008E1678"/>
    <w:rsid w:val="008E211B"/>
    <w:rsid w:val="00920973"/>
    <w:rsid w:val="0092330C"/>
    <w:rsid w:val="00927D55"/>
    <w:rsid w:val="0093210F"/>
    <w:rsid w:val="0093537F"/>
    <w:rsid w:val="009419DE"/>
    <w:rsid w:val="00944E41"/>
    <w:rsid w:val="009576E8"/>
    <w:rsid w:val="00957CF0"/>
    <w:rsid w:val="00963E32"/>
    <w:rsid w:val="00971DBE"/>
    <w:rsid w:val="009756DF"/>
    <w:rsid w:val="00976C1F"/>
    <w:rsid w:val="00977AFF"/>
    <w:rsid w:val="009975BE"/>
    <w:rsid w:val="009A43B3"/>
    <w:rsid w:val="009A45FF"/>
    <w:rsid w:val="009A4C9E"/>
    <w:rsid w:val="009B6C9A"/>
    <w:rsid w:val="009B7853"/>
    <w:rsid w:val="009C2F32"/>
    <w:rsid w:val="009C6519"/>
    <w:rsid w:val="009C6998"/>
    <w:rsid w:val="009D47AF"/>
    <w:rsid w:val="009F1CA8"/>
    <w:rsid w:val="009F7075"/>
    <w:rsid w:val="00A15F62"/>
    <w:rsid w:val="00A23CE1"/>
    <w:rsid w:val="00A30792"/>
    <w:rsid w:val="00A3576D"/>
    <w:rsid w:val="00A3619C"/>
    <w:rsid w:val="00A3783D"/>
    <w:rsid w:val="00A602F6"/>
    <w:rsid w:val="00A6439D"/>
    <w:rsid w:val="00A6548E"/>
    <w:rsid w:val="00A66D45"/>
    <w:rsid w:val="00A70586"/>
    <w:rsid w:val="00A844A1"/>
    <w:rsid w:val="00A87A6C"/>
    <w:rsid w:val="00A93743"/>
    <w:rsid w:val="00A937B4"/>
    <w:rsid w:val="00AB5AD6"/>
    <w:rsid w:val="00AB6F20"/>
    <w:rsid w:val="00AC6946"/>
    <w:rsid w:val="00AD6326"/>
    <w:rsid w:val="00AE1049"/>
    <w:rsid w:val="00AE556E"/>
    <w:rsid w:val="00AF5445"/>
    <w:rsid w:val="00B0031B"/>
    <w:rsid w:val="00B10706"/>
    <w:rsid w:val="00B14BA3"/>
    <w:rsid w:val="00B15799"/>
    <w:rsid w:val="00B22102"/>
    <w:rsid w:val="00B23D09"/>
    <w:rsid w:val="00B3049A"/>
    <w:rsid w:val="00B409F2"/>
    <w:rsid w:val="00B42CEA"/>
    <w:rsid w:val="00B4608A"/>
    <w:rsid w:val="00B60C00"/>
    <w:rsid w:val="00B6643F"/>
    <w:rsid w:val="00B6780D"/>
    <w:rsid w:val="00B83479"/>
    <w:rsid w:val="00B85416"/>
    <w:rsid w:val="00B8657E"/>
    <w:rsid w:val="00B9246B"/>
    <w:rsid w:val="00B924DC"/>
    <w:rsid w:val="00B95F3D"/>
    <w:rsid w:val="00BA1027"/>
    <w:rsid w:val="00BA75FE"/>
    <w:rsid w:val="00BB46CC"/>
    <w:rsid w:val="00BC085E"/>
    <w:rsid w:val="00BC0E92"/>
    <w:rsid w:val="00BD586C"/>
    <w:rsid w:val="00BE7A71"/>
    <w:rsid w:val="00C013F9"/>
    <w:rsid w:val="00C15678"/>
    <w:rsid w:val="00C175C3"/>
    <w:rsid w:val="00C242A0"/>
    <w:rsid w:val="00C25728"/>
    <w:rsid w:val="00C26027"/>
    <w:rsid w:val="00C262F6"/>
    <w:rsid w:val="00C3112A"/>
    <w:rsid w:val="00C31202"/>
    <w:rsid w:val="00C32D55"/>
    <w:rsid w:val="00C4284E"/>
    <w:rsid w:val="00C4652E"/>
    <w:rsid w:val="00C47F10"/>
    <w:rsid w:val="00C568BD"/>
    <w:rsid w:val="00C57420"/>
    <w:rsid w:val="00C60D9A"/>
    <w:rsid w:val="00C640C0"/>
    <w:rsid w:val="00C74668"/>
    <w:rsid w:val="00C77812"/>
    <w:rsid w:val="00C811DC"/>
    <w:rsid w:val="00C825D3"/>
    <w:rsid w:val="00C92DBD"/>
    <w:rsid w:val="00CA6E6B"/>
    <w:rsid w:val="00CB3811"/>
    <w:rsid w:val="00CB3E66"/>
    <w:rsid w:val="00CC0F60"/>
    <w:rsid w:val="00CC591D"/>
    <w:rsid w:val="00CC7974"/>
    <w:rsid w:val="00CD645E"/>
    <w:rsid w:val="00CF3DE2"/>
    <w:rsid w:val="00D017E5"/>
    <w:rsid w:val="00D20620"/>
    <w:rsid w:val="00D22A45"/>
    <w:rsid w:val="00D2544D"/>
    <w:rsid w:val="00D25741"/>
    <w:rsid w:val="00D25DB4"/>
    <w:rsid w:val="00D40245"/>
    <w:rsid w:val="00D435E5"/>
    <w:rsid w:val="00D5129B"/>
    <w:rsid w:val="00D518FB"/>
    <w:rsid w:val="00D72D46"/>
    <w:rsid w:val="00D753A7"/>
    <w:rsid w:val="00D83169"/>
    <w:rsid w:val="00D8742F"/>
    <w:rsid w:val="00D87C71"/>
    <w:rsid w:val="00DA1F11"/>
    <w:rsid w:val="00DA6BA5"/>
    <w:rsid w:val="00DA73AB"/>
    <w:rsid w:val="00DB099A"/>
    <w:rsid w:val="00DB0B67"/>
    <w:rsid w:val="00DD0459"/>
    <w:rsid w:val="00DD1921"/>
    <w:rsid w:val="00DD2395"/>
    <w:rsid w:val="00DD4EEF"/>
    <w:rsid w:val="00DD6CF4"/>
    <w:rsid w:val="00DE4511"/>
    <w:rsid w:val="00DF34EC"/>
    <w:rsid w:val="00E00BBC"/>
    <w:rsid w:val="00E134C1"/>
    <w:rsid w:val="00E250F1"/>
    <w:rsid w:val="00E431A4"/>
    <w:rsid w:val="00E432AD"/>
    <w:rsid w:val="00E54A6F"/>
    <w:rsid w:val="00E61299"/>
    <w:rsid w:val="00E65C6C"/>
    <w:rsid w:val="00E73AA6"/>
    <w:rsid w:val="00E74A35"/>
    <w:rsid w:val="00E8068D"/>
    <w:rsid w:val="00E8223A"/>
    <w:rsid w:val="00E86F16"/>
    <w:rsid w:val="00E874AA"/>
    <w:rsid w:val="00EA02DC"/>
    <w:rsid w:val="00EA3A5A"/>
    <w:rsid w:val="00EA4D44"/>
    <w:rsid w:val="00EB3C86"/>
    <w:rsid w:val="00EB5D36"/>
    <w:rsid w:val="00EC2BA0"/>
    <w:rsid w:val="00EC3B08"/>
    <w:rsid w:val="00EC453B"/>
    <w:rsid w:val="00EC7BF8"/>
    <w:rsid w:val="00ED6A05"/>
    <w:rsid w:val="00EE19DF"/>
    <w:rsid w:val="00EE43A5"/>
    <w:rsid w:val="00EF0BFC"/>
    <w:rsid w:val="00EF2FBB"/>
    <w:rsid w:val="00EF392A"/>
    <w:rsid w:val="00F10384"/>
    <w:rsid w:val="00F266F7"/>
    <w:rsid w:val="00F305CE"/>
    <w:rsid w:val="00F305E4"/>
    <w:rsid w:val="00F34683"/>
    <w:rsid w:val="00F367DB"/>
    <w:rsid w:val="00F44154"/>
    <w:rsid w:val="00F50AD9"/>
    <w:rsid w:val="00F700BD"/>
    <w:rsid w:val="00F83DDC"/>
    <w:rsid w:val="00FA22A7"/>
    <w:rsid w:val="00FA74CD"/>
    <w:rsid w:val="00FC11C9"/>
    <w:rsid w:val="00FC24EE"/>
    <w:rsid w:val="00FC3D8C"/>
    <w:rsid w:val="00FC7221"/>
    <w:rsid w:val="00FD2F04"/>
    <w:rsid w:val="00FE4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679ED8"/>
  <w15:chartTrackingRefBased/>
  <w15:docId w15:val="{12EFC59B-E7E9-EE41-8196-A7863AA9C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785"/>
    <w:pPr>
      <w:spacing w:line="360" w:lineRule="auto"/>
    </w:pPr>
    <w:rPr>
      <w:rFonts w:ascii="Times New Roman" w:hAnsi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A43B3"/>
  </w:style>
  <w:style w:type="paragraph" w:styleId="ListParagraph">
    <w:name w:val="List Paragraph"/>
    <w:basedOn w:val="Normal"/>
    <w:link w:val="ListParagraphChar"/>
    <w:autoRedefine/>
    <w:uiPriority w:val="34"/>
    <w:qFormat/>
    <w:rsid w:val="00862785"/>
    <w:pPr>
      <w:numPr>
        <w:numId w:val="2"/>
      </w:numPr>
      <w:spacing w:before="160" w:after="160"/>
      <w:contextualSpacing/>
    </w:pPr>
    <w:rPr>
      <w:rFonts w:eastAsiaTheme="minorEastAsia"/>
      <w:szCs w:val="21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62785"/>
    <w:rPr>
      <w:rFonts w:ascii="Times New Roman" w:eastAsiaTheme="minorEastAsia" w:hAnsi="Times New Roman"/>
      <w:kern w:val="0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9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puna Cooray</dc:creator>
  <cp:keywords/>
  <dc:description/>
  <cp:lastModifiedBy>Nipuna Cooray</cp:lastModifiedBy>
  <cp:revision>1</cp:revision>
  <dcterms:created xsi:type="dcterms:W3CDTF">2023-03-15T05:03:00Z</dcterms:created>
  <dcterms:modified xsi:type="dcterms:W3CDTF">2023-03-15T05:06:00Z</dcterms:modified>
</cp:coreProperties>
</file>